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5"/>
        <w:gridCol w:w="587"/>
        <w:gridCol w:w="11641"/>
        <w:gridCol w:w="13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32FC97" w:rsidR="00FB3483" w:rsidRPr="00930A31" w:rsidRDefault="000E38C2"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261361" w:rsidR="00FB3483" w:rsidRPr="00930A31" w:rsidRDefault="000E38C2"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ACE2E0" w:rsidR="00FB3483" w:rsidRPr="00930A31" w:rsidRDefault="00CF66F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9B1C8F" w:rsidR="00FB3483" w:rsidRPr="00930A31" w:rsidRDefault="00CF66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A3834D" w:rsidR="00FB3483" w:rsidRPr="00930A31" w:rsidRDefault="00CF66F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F0E348" w:rsidR="00FB3483" w:rsidRPr="00930A31" w:rsidRDefault="00CF66F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4C37D7" w:rsidR="00FB3483" w:rsidRPr="00930A31" w:rsidRDefault="00CF66F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072884" w:rsidR="00FB3483" w:rsidRPr="00930A31" w:rsidRDefault="00CF66F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AA41FE" w:rsidR="00FB3483" w:rsidRPr="00930A31" w:rsidRDefault="00CF66F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B298CC" w:rsidR="00930A31" w:rsidRPr="00930A31" w:rsidRDefault="00CF66F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9C96B0" w:rsidR="00930A31" w:rsidRPr="00930A31" w:rsidRDefault="00CF66F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49EF21" w:rsidR="00FB3483"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3404BD" w:rsidR="00FB3483"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0722D4"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1ACBC8"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011600"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078211"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04D469"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Not done due to heterogeneity</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4990CD"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Not done due to heterogeneity of outcom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44E47C" w:rsidR="006E5FE2"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E93D0B" w:rsidR="006E5FE2"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Not done due to heterogeneity of outcome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158D95"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E56AF1"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075EA7" w:rsidR="00FB3483"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able 1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26B302" w:rsidR="00FB3483"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Results,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AE3FA0" w:rsidR="00FB3483"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87E84D"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2A2D11"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Not done due to heterogeneity of outcom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0FA205"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C7602D" w:rsidR="00930A31"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Not done due to heterogeneity of outcome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644929" w:rsidR="00FB3483" w:rsidRPr="00930A31" w:rsidRDefault="005426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5796EA" w:rsidR="00077B44" w:rsidRPr="00930A31" w:rsidRDefault="00542611"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11E241" w:rsidR="00930A31" w:rsidRPr="00930A31" w:rsidRDefault="005426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201D5A" w:rsidR="00930A31" w:rsidRPr="00930A31" w:rsidRDefault="005426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068155" w:rsidR="00930A31" w:rsidRPr="00930A31" w:rsidRDefault="005426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B5C3E8" w:rsidR="00930A31" w:rsidRPr="00930A31" w:rsidRDefault="005426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C14E21" w:rsidR="00930A31" w:rsidRPr="00930A31" w:rsidRDefault="003E34C0" w:rsidP="00077B44">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CA4584" w:rsidR="00930A31" w:rsidRPr="00930A31" w:rsidRDefault="003E34C0" w:rsidP="00077B44">
            <w:pPr>
              <w:pStyle w:val="Default"/>
              <w:spacing w:before="40" w:after="40"/>
              <w:rPr>
                <w:rFonts w:ascii="Arial" w:hAnsi="Arial" w:cs="Arial"/>
                <w:color w:val="auto"/>
                <w:sz w:val="18"/>
                <w:szCs w:val="18"/>
              </w:rPr>
            </w:pPr>
            <w:r>
              <w:rPr>
                <w:rFonts w:ascii="Arial" w:hAnsi="Arial" w:cs="Arial"/>
                <w:color w:val="auto"/>
                <w:sz w:val="18"/>
                <w:szCs w:val="18"/>
              </w:rPr>
              <w:t>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4059B7" w:rsidR="00077B44" w:rsidRPr="00930A31" w:rsidRDefault="003E34C0"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E27F5F" w:rsidR="00077B44" w:rsidRPr="00930A31" w:rsidRDefault="003E34C0"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D238F6" w:rsidR="00077B44" w:rsidRPr="00930A31" w:rsidRDefault="003E34C0" w:rsidP="00077B44">
            <w:pPr>
              <w:pStyle w:val="Default"/>
              <w:spacing w:before="40" w:after="40"/>
              <w:rPr>
                <w:rFonts w:ascii="Arial" w:hAnsi="Arial" w:cs="Arial"/>
                <w:color w:val="auto"/>
                <w:sz w:val="18"/>
                <w:szCs w:val="18"/>
              </w:rPr>
            </w:pPr>
            <w:r>
              <w:rPr>
                <w:rFonts w:ascii="Arial" w:hAnsi="Arial" w:cs="Arial"/>
                <w:color w:val="auto"/>
                <w:sz w:val="18"/>
                <w:szCs w:val="18"/>
              </w:rPr>
              <w:t>Study used publically available materials only.</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D3AC4C" w14:textId="77777777" w:rsidR="0059653F" w:rsidRDefault="0059653F">
      <w:r>
        <w:separator/>
      </w:r>
    </w:p>
  </w:endnote>
  <w:endnote w:type="continuationSeparator" w:id="0">
    <w:p w14:paraId="53581B57" w14:textId="77777777" w:rsidR="0059653F" w:rsidRDefault="00596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142710" w14:textId="77777777" w:rsidR="0059653F" w:rsidRDefault="0059653F">
      <w:r>
        <w:separator/>
      </w:r>
    </w:p>
  </w:footnote>
  <w:footnote w:type="continuationSeparator" w:id="0">
    <w:p w14:paraId="1C118A1F" w14:textId="77777777" w:rsidR="0059653F" w:rsidRDefault="005965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E5EF785" w:rsidR="00947707" w:rsidRPr="00930A31" w:rsidRDefault="0059653F"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0E38C2"/>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E34C0"/>
    <w:rsid w:val="00400A0B"/>
    <w:rsid w:val="004033C1"/>
    <w:rsid w:val="00443C1D"/>
    <w:rsid w:val="00461576"/>
    <w:rsid w:val="004C1685"/>
    <w:rsid w:val="005078EE"/>
    <w:rsid w:val="00542611"/>
    <w:rsid w:val="00550BF1"/>
    <w:rsid w:val="0059028D"/>
    <w:rsid w:val="0059653F"/>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F66F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144</Words>
  <Characters>652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erizat Kanabekova</cp:lastModifiedBy>
  <cp:revision>32</cp:revision>
  <cp:lastPrinted>2020-11-24T03:02:00Z</cp:lastPrinted>
  <dcterms:created xsi:type="dcterms:W3CDTF">2020-11-24T03:02:00Z</dcterms:created>
  <dcterms:modified xsi:type="dcterms:W3CDTF">2025-08-20T08:42:00Z</dcterms:modified>
</cp:coreProperties>
</file>